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74675" w14:textId="70CB8DF7" w:rsidR="005A1F52" w:rsidRDefault="005A1F52" w:rsidP="005A1F52">
      <w:pPr>
        <w:pStyle w:val="Caption"/>
        <w:keepNext/>
      </w:pPr>
      <w:r>
        <w:t>Appendix table 2</w:t>
      </w:r>
      <w:r w:rsidR="00510F31">
        <w:t>:</w:t>
      </w:r>
      <w:r>
        <w:t xml:space="preserve"> </w:t>
      </w:r>
      <w:r w:rsidRPr="0040586E">
        <w:t xml:space="preserve">Number of HUI3 </w:t>
      </w:r>
      <w:r>
        <w:t xml:space="preserve">and HUI2 </w:t>
      </w:r>
      <w:r w:rsidRPr="0040586E">
        <w:t xml:space="preserve">attributes affected (not level 1) at </w:t>
      </w:r>
      <w:r>
        <w:t>baselin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818"/>
        <w:gridCol w:w="2761"/>
        <w:gridCol w:w="2761"/>
      </w:tblGrid>
      <w:tr w:rsidR="005A1F52" w:rsidRPr="006A0191" w14:paraId="4829D23E" w14:textId="77777777" w:rsidTr="007D6B79">
        <w:trPr>
          <w:trHeight w:val="420"/>
        </w:trPr>
        <w:tc>
          <w:tcPr>
            <w:tcW w:w="204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EC6E3E7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>Number of attributes affected</w:t>
            </w:r>
          </w:p>
        </w:tc>
        <w:tc>
          <w:tcPr>
            <w:tcW w:w="1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1F21CFE4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>HUI3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n=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>60)*</w:t>
            </w:r>
            <w:proofErr w:type="gramEnd"/>
          </w:p>
        </w:tc>
        <w:tc>
          <w:tcPr>
            <w:tcW w:w="1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6F310F6E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>HUI2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n=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>58)*</w:t>
            </w:r>
            <w:proofErr w:type="gramEnd"/>
          </w:p>
        </w:tc>
      </w:tr>
      <w:tr w:rsidR="005A1F52" w:rsidRPr="006A0191" w14:paraId="58D209D5" w14:textId="77777777" w:rsidTr="007D6B79">
        <w:trPr>
          <w:trHeight w:val="315"/>
        </w:trPr>
        <w:tc>
          <w:tcPr>
            <w:tcW w:w="204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361EE" w14:textId="77777777" w:rsidR="005A1F52" w:rsidRPr="002C2799" w:rsidRDefault="005A1F52" w:rsidP="007D6B7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70808CEC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>n (%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0EAB330C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CA"/>
              </w:rPr>
              <w:t>n (%)</w:t>
            </w:r>
          </w:p>
        </w:tc>
      </w:tr>
      <w:tr w:rsidR="005A1F52" w:rsidRPr="006A0191" w14:paraId="036DA42C" w14:textId="77777777" w:rsidTr="007D6B79">
        <w:trPr>
          <w:trHeight w:val="379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00C3F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27487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2 (20.0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D15E4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2 (20.7)</w:t>
            </w:r>
          </w:p>
        </w:tc>
      </w:tr>
      <w:tr w:rsidR="005A1F52" w:rsidRPr="006A0191" w14:paraId="18CF88ED" w14:textId="77777777" w:rsidTr="007D6B79">
        <w:trPr>
          <w:trHeight w:val="315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FE562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F9952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20 (33.3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9CBE2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5 (25.9)</w:t>
            </w:r>
          </w:p>
        </w:tc>
      </w:tr>
      <w:tr w:rsidR="005A1F52" w:rsidRPr="006A0191" w14:paraId="7FFC28E1" w14:textId="77777777" w:rsidTr="007D6B79">
        <w:trPr>
          <w:trHeight w:val="315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4AE2F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B22DB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4 (23.3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5070C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2 (20.7)</w:t>
            </w:r>
          </w:p>
        </w:tc>
      </w:tr>
      <w:tr w:rsidR="005A1F52" w:rsidRPr="006A0191" w14:paraId="2B6D0645" w14:textId="77777777" w:rsidTr="007D6B79">
        <w:trPr>
          <w:trHeight w:val="315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9318F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EEB20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9 (15.0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F22F5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8 (13.8)</w:t>
            </w:r>
          </w:p>
        </w:tc>
      </w:tr>
      <w:tr w:rsidR="005A1F52" w:rsidRPr="006A0191" w14:paraId="67B0DA3E" w14:textId="77777777" w:rsidTr="007D6B79">
        <w:trPr>
          <w:trHeight w:val="315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642CF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DCC73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4 (6.7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93C08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5 (8.6)</w:t>
            </w:r>
          </w:p>
        </w:tc>
      </w:tr>
      <w:tr w:rsidR="005A1F52" w:rsidRPr="006A0191" w14:paraId="52DAEF03" w14:textId="77777777" w:rsidTr="007D6B79">
        <w:trPr>
          <w:trHeight w:val="315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B1667A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503A6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 (1.7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9F362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5 (8.6)</w:t>
            </w:r>
          </w:p>
        </w:tc>
      </w:tr>
      <w:tr w:rsidR="005A1F52" w:rsidRPr="006A0191" w14:paraId="3DCD3081" w14:textId="77777777" w:rsidTr="007D6B79">
        <w:trPr>
          <w:trHeight w:val="315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01BF5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0D65FC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 (0.0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0E6889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 (1.7)</w:t>
            </w:r>
          </w:p>
        </w:tc>
      </w:tr>
      <w:tr w:rsidR="005A1F52" w:rsidRPr="006A0191" w14:paraId="23DE7102" w14:textId="77777777" w:rsidTr="007D6B79">
        <w:trPr>
          <w:trHeight w:val="315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A8B73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54724D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 (0.0)</w:t>
            </w:r>
          </w:p>
        </w:tc>
        <w:tc>
          <w:tcPr>
            <w:tcW w:w="14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1EB1BE4E" w14:textId="77777777" w:rsidR="005A1F52" w:rsidRPr="002C2799" w:rsidRDefault="005A1F52" w:rsidP="007D6B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5A1F52" w:rsidRPr="006A0191" w14:paraId="03CC24F0" w14:textId="77777777" w:rsidTr="007D6B79">
        <w:trPr>
          <w:trHeight w:val="315"/>
        </w:trPr>
        <w:tc>
          <w:tcPr>
            <w:tcW w:w="20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215D2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2BE6B1" w14:textId="77777777" w:rsidR="005A1F52" w:rsidRPr="002C2799" w:rsidRDefault="005A1F52" w:rsidP="007D6B7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 (0.0)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7F3DE020" w14:textId="77777777" w:rsidR="005A1F52" w:rsidRPr="002C2799" w:rsidRDefault="005A1F52" w:rsidP="007D6B7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2C2799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14:paraId="49B1C1A9" w14:textId="77777777" w:rsidR="005A1F52" w:rsidRDefault="005A1F52" w:rsidP="005A1F52">
      <w:pPr>
        <w:rPr>
          <w:sz w:val="18"/>
          <w:szCs w:val="18"/>
          <w:lang w:val="en-US"/>
        </w:rPr>
      </w:pPr>
      <w:r w:rsidRPr="004D4136">
        <w:rPr>
          <w:sz w:val="18"/>
          <w:szCs w:val="18"/>
          <w:lang w:val="en-US"/>
        </w:rPr>
        <w:t xml:space="preserve">* 1 patient had incomplete HUI3 </w:t>
      </w:r>
      <w:r>
        <w:rPr>
          <w:sz w:val="18"/>
          <w:szCs w:val="18"/>
          <w:lang w:val="en-US"/>
        </w:rPr>
        <w:t xml:space="preserve">information </w:t>
      </w:r>
      <w:r w:rsidRPr="004D4136">
        <w:rPr>
          <w:sz w:val="18"/>
          <w:szCs w:val="18"/>
          <w:lang w:val="en-US"/>
        </w:rPr>
        <w:t>at baseline</w:t>
      </w:r>
      <w:r>
        <w:rPr>
          <w:sz w:val="18"/>
          <w:szCs w:val="18"/>
          <w:lang w:val="en-US"/>
        </w:rPr>
        <w:t xml:space="preserve"> and 3</w:t>
      </w:r>
      <w:r w:rsidRPr="004D4136">
        <w:rPr>
          <w:sz w:val="18"/>
          <w:szCs w:val="18"/>
          <w:lang w:val="en-US"/>
        </w:rPr>
        <w:t xml:space="preserve"> patient</w:t>
      </w:r>
      <w:r>
        <w:rPr>
          <w:sz w:val="18"/>
          <w:szCs w:val="18"/>
          <w:lang w:val="en-US"/>
        </w:rPr>
        <w:t>s</w:t>
      </w:r>
      <w:r w:rsidRPr="004D4136">
        <w:rPr>
          <w:sz w:val="18"/>
          <w:szCs w:val="18"/>
          <w:lang w:val="en-US"/>
        </w:rPr>
        <w:t xml:space="preserve"> had incomplete HUI</w:t>
      </w:r>
      <w:r>
        <w:rPr>
          <w:sz w:val="18"/>
          <w:szCs w:val="18"/>
          <w:lang w:val="en-US"/>
        </w:rPr>
        <w:t>2</w:t>
      </w:r>
      <w:r w:rsidRPr="004D413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information </w:t>
      </w:r>
      <w:r w:rsidRPr="004D4136">
        <w:rPr>
          <w:sz w:val="18"/>
          <w:szCs w:val="18"/>
          <w:lang w:val="en-US"/>
        </w:rPr>
        <w:t>at baseline</w:t>
      </w:r>
      <w:r>
        <w:rPr>
          <w:sz w:val="18"/>
          <w:szCs w:val="18"/>
          <w:lang w:val="en-US"/>
        </w:rPr>
        <w:t>.</w:t>
      </w:r>
    </w:p>
    <w:p w14:paraId="1685968F" w14:textId="77777777" w:rsidR="00F85018" w:rsidRDefault="00F85018"/>
    <w:sectPr w:rsidR="00F85018" w:rsidSect="00C32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52"/>
    <w:rsid w:val="00510F31"/>
    <w:rsid w:val="005A1F52"/>
    <w:rsid w:val="00C3279E"/>
    <w:rsid w:val="00F8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0A75"/>
  <w15:chartTrackingRefBased/>
  <w15:docId w15:val="{760EE6EB-DB50-4C07-91AD-F300FC8BB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F52"/>
    <w:rPr>
      <w:rFonts w:ascii="Arial" w:hAnsi="Arial" w:cs="Calibri"/>
      <w:sz w:val="2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1F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Nyawade</dc:creator>
  <cp:keywords/>
  <dc:description/>
  <cp:lastModifiedBy>Wendy Nyawade</cp:lastModifiedBy>
  <cp:revision>2</cp:revision>
  <dcterms:created xsi:type="dcterms:W3CDTF">2021-11-15T23:19:00Z</dcterms:created>
  <dcterms:modified xsi:type="dcterms:W3CDTF">2022-01-26T19:30:00Z</dcterms:modified>
</cp:coreProperties>
</file>